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771"/>
        <w:tblW w:w="11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1358"/>
        <w:gridCol w:w="1020"/>
        <w:gridCol w:w="1562"/>
        <w:gridCol w:w="544"/>
        <w:gridCol w:w="2319"/>
        <w:gridCol w:w="2225"/>
        <w:gridCol w:w="64"/>
      </w:tblGrid>
      <w:tr w:rsidR="00F563AC" w:rsidRPr="00E76ADA" w14:paraId="2AD439E0" w14:textId="77777777" w:rsidTr="00F83FD9">
        <w:trPr>
          <w:gridAfter w:val="1"/>
          <w:wAfter w:w="64" w:type="dxa"/>
        </w:trPr>
        <w:tc>
          <w:tcPr>
            <w:tcW w:w="11474" w:type="dxa"/>
            <w:gridSpan w:val="7"/>
            <w:tcBorders>
              <w:bottom w:val="single" w:sz="4" w:space="0" w:color="auto"/>
            </w:tcBorders>
          </w:tcPr>
          <w:p w14:paraId="31F1F86D" w14:textId="46356C10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b/>
                <w:sz w:val="20"/>
                <w:szCs w:val="20"/>
              </w:rPr>
              <w:t>Supplemental Table 1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orphometrics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, body condition inde</w:t>
            </w:r>
            <w:r w:rsidR="005B7F69"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x, and blood </w:t>
            </w:r>
            <w:proofErr w:type="spellStart"/>
            <w:r w:rsidR="005B7F69" w:rsidRPr="00E76ADA">
              <w:rPr>
                <w:rFonts w:ascii="Times New Roman" w:hAnsi="Times New Roman" w:cs="Times New Roman"/>
                <w:sz w:val="20"/>
                <w:szCs w:val="20"/>
              </w:rPr>
              <w:t>analyte</w:t>
            </w:r>
            <w:proofErr w:type="spellEnd"/>
            <w:r w:rsidR="00CF721C"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 data for </w:t>
            </w:r>
            <w:r w:rsidR="00E76ADA">
              <w:rPr>
                <w:rFonts w:ascii="Times New Roman" w:hAnsi="Times New Roman" w:cs="Times New Roman"/>
                <w:sz w:val="20"/>
                <w:szCs w:val="20"/>
              </w:rPr>
              <w:t>oceanic-</w:t>
            </w:r>
            <w:r w:rsidR="00CF721C" w:rsidRPr="00E76ADA">
              <w:rPr>
                <w:rFonts w:ascii="Times New Roman" w:hAnsi="Times New Roman" w:cs="Times New Roman"/>
                <w:sz w:val="20"/>
                <w:szCs w:val="20"/>
              </w:rPr>
              <w:t>juvenile loggerhead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 sea turtles from the Azores </w:t>
            </w:r>
            <w:r w:rsidR="00CF721C"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sampled 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in November 1990 in SI units. Reference intervals represent the 90% confidence interval. </w:t>
            </w:r>
          </w:p>
        </w:tc>
      </w:tr>
      <w:tr w:rsidR="00F563AC" w:rsidRPr="00E76ADA" w14:paraId="145A2259" w14:textId="77777777" w:rsidTr="00F83FD9">
        <w:tc>
          <w:tcPr>
            <w:tcW w:w="2446" w:type="dxa"/>
            <w:tcBorders>
              <w:bottom w:val="single" w:sz="4" w:space="0" w:color="auto"/>
            </w:tcBorders>
          </w:tcPr>
          <w:p w14:paraId="2ABD1CC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3405759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07D6C16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6A86B5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362B09A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2C1D264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Lower limit (90% CI)</w:t>
            </w:r>
          </w:p>
        </w:tc>
        <w:tc>
          <w:tcPr>
            <w:tcW w:w="2289" w:type="dxa"/>
            <w:gridSpan w:val="2"/>
            <w:tcBorders>
              <w:bottom w:val="single" w:sz="4" w:space="0" w:color="auto"/>
            </w:tcBorders>
          </w:tcPr>
          <w:p w14:paraId="7553366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Upper limit (90% CI)</w:t>
            </w:r>
          </w:p>
        </w:tc>
      </w:tr>
      <w:tr w:rsidR="00F563AC" w:rsidRPr="00E76ADA" w14:paraId="07230576" w14:textId="77777777" w:rsidTr="00F83FD9">
        <w:tc>
          <w:tcPr>
            <w:tcW w:w="2446" w:type="dxa"/>
            <w:tcBorders>
              <w:top w:val="single" w:sz="4" w:space="0" w:color="auto"/>
            </w:tcBorders>
          </w:tcPr>
          <w:p w14:paraId="60E47497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  <w:r w:rsidRPr="00E76A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3759B0E7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4.9±12.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6E464E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0300141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7.6–60.0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350E865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0944EAB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</w:tcBorders>
          </w:tcPr>
          <w:p w14:paraId="33EC3110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563AC" w:rsidRPr="00E76ADA" w14:paraId="79FB74DB" w14:textId="77777777" w:rsidTr="00F83FD9">
        <w:tc>
          <w:tcPr>
            <w:tcW w:w="2446" w:type="dxa"/>
          </w:tcPr>
          <w:p w14:paraId="659540C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ass (kg)</w:t>
            </w:r>
          </w:p>
        </w:tc>
        <w:tc>
          <w:tcPr>
            <w:tcW w:w="1358" w:type="dxa"/>
          </w:tcPr>
          <w:p w14:paraId="29E2117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5±0.6</w:t>
            </w:r>
          </w:p>
        </w:tc>
        <w:tc>
          <w:tcPr>
            <w:tcW w:w="1020" w:type="dxa"/>
          </w:tcPr>
          <w:p w14:paraId="60C5DF6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2" w:type="dxa"/>
          </w:tcPr>
          <w:p w14:paraId="2218109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0–2.6</w:t>
            </w:r>
          </w:p>
        </w:tc>
        <w:tc>
          <w:tcPr>
            <w:tcW w:w="544" w:type="dxa"/>
          </w:tcPr>
          <w:p w14:paraId="1042389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19" w:type="dxa"/>
          </w:tcPr>
          <w:p w14:paraId="5781E5B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89" w:type="dxa"/>
            <w:gridSpan w:val="2"/>
          </w:tcPr>
          <w:p w14:paraId="2D56E77D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563AC" w:rsidRPr="00E76ADA" w14:paraId="204315AE" w14:textId="77777777" w:rsidTr="00F83FD9">
        <w:tc>
          <w:tcPr>
            <w:tcW w:w="2446" w:type="dxa"/>
          </w:tcPr>
          <w:p w14:paraId="3EBEFC94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BCI</w:t>
            </w:r>
          </w:p>
        </w:tc>
        <w:tc>
          <w:tcPr>
            <w:tcW w:w="1358" w:type="dxa"/>
          </w:tcPr>
          <w:p w14:paraId="3FEC9FE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8±0.1</w:t>
            </w:r>
          </w:p>
        </w:tc>
        <w:tc>
          <w:tcPr>
            <w:tcW w:w="1020" w:type="dxa"/>
          </w:tcPr>
          <w:p w14:paraId="73BEDDC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62" w:type="dxa"/>
          </w:tcPr>
          <w:p w14:paraId="7C4EB6A3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6–2.0</w:t>
            </w:r>
          </w:p>
        </w:tc>
        <w:tc>
          <w:tcPr>
            <w:tcW w:w="544" w:type="dxa"/>
          </w:tcPr>
          <w:p w14:paraId="72C196F4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19" w:type="dxa"/>
          </w:tcPr>
          <w:p w14:paraId="07C905B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89" w:type="dxa"/>
            <w:gridSpan w:val="2"/>
          </w:tcPr>
          <w:p w14:paraId="45EC95F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563AC" w:rsidRPr="00E76ADA" w14:paraId="14D4CB3C" w14:textId="77777777" w:rsidTr="00F83FD9">
        <w:tc>
          <w:tcPr>
            <w:tcW w:w="2446" w:type="dxa"/>
          </w:tcPr>
          <w:p w14:paraId="48A376F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1358" w:type="dxa"/>
          </w:tcPr>
          <w:p w14:paraId="4218023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0.1±1.9</w:t>
            </w:r>
          </w:p>
        </w:tc>
        <w:tc>
          <w:tcPr>
            <w:tcW w:w="1020" w:type="dxa"/>
          </w:tcPr>
          <w:p w14:paraId="2E1A47C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562" w:type="dxa"/>
          </w:tcPr>
          <w:p w14:paraId="413FAB67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7.0–13.0</w:t>
            </w:r>
          </w:p>
        </w:tc>
        <w:tc>
          <w:tcPr>
            <w:tcW w:w="544" w:type="dxa"/>
          </w:tcPr>
          <w:p w14:paraId="429F64A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77E583D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7.0 (5.9–8.0)</w:t>
            </w:r>
          </w:p>
        </w:tc>
        <w:tc>
          <w:tcPr>
            <w:tcW w:w="2289" w:type="dxa"/>
            <w:gridSpan w:val="2"/>
          </w:tcPr>
          <w:p w14:paraId="3B0047F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3.2 (12.1–14.2)</w:t>
            </w:r>
          </w:p>
        </w:tc>
      </w:tr>
      <w:tr w:rsidR="00F563AC" w:rsidRPr="00E76ADA" w14:paraId="7773519B" w14:textId="77777777" w:rsidTr="00F83FD9">
        <w:tc>
          <w:tcPr>
            <w:tcW w:w="2446" w:type="dxa"/>
          </w:tcPr>
          <w:p w14:paraId="428578BD" w14:textId="01EE12D5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Albumin:globulin</w:t>
            </w:r>
            <w:proofErr w:type="spellEnd"/>
            <w:proofErr w:type="gramEnd"/>
            <w:r w:rsidR="00E76ADA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bookmarkStart w:id="0" w:name="_GoBack"/>
            <w:bookmarkEnd w:id="0"/>
          </w:p>
        </w:tc>
        <w:tc>
          <w:tcPr>
            <w:tcW w:w="1358" w:type="dxa"/>
          </w:tcPr>
          <w:p w14:paraId="1575D07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42±0.04</w:t>
            </w:r>
          </w:p>
        </w:tc>
        <w:tc>
          <w:tcPr>
            <w:tcW w:w="1020" w:type="dxa"/>
          </w:tcPr>
          <w:p w14:paraId="63CC1F7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62" w:type="dxa"/>
          </w:tcPr>
          <w:p w14:paraId="28E083E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30–0.50</w:t>
            </w:r>
          </w:p>
        </w:tc>
        <w:tc>
          <w:tcPr>
            <w:tcW w:w="544" w:type="dxa"/>
          </w:tcPr>
          <w:p w14:paraId="4830328B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7C0FD63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35 (0.32–0.37)</w:t>
            </w:r>
          </w:p>
        </w:tc>
        <w:tc>
          <w:tcPr>
            <w:tcW w:w="2289" w:type="dxa"/>
            <w:gridSpan w:val="2"/>
          </w:tcPr>
          <w:p w14:paraId="069AB08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49 (0.47–0.51)</w:t>
            </w:r>
          </w:p>
        </w:tc>
      </w:tr>
      <w:tr w:rsidR="00F83FD9" w:rsidRPr="00E76ADA" w14:paraId="13D237D8" w14:textId="77777777" w:rsidTr="00F83FD9">
        <w:tc>
          <w:tcPr>
            <w:tcW w:w="2446" w:type="dxa"/>
          </w:tcPr>
          <w:p w14:paraId="1E0E9F59" w14:textId="77777777" w:rsidR="00F83FD9" w:rsidRPr="00E76ADA" w:rsidRDefault="00F83FD9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ALKP (</w:t>
            </w:r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spellStart"/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kat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3203CC82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48±0.17</w:t>
            </w:r>
          </w:p>
        </w:tc>
        <w:tc>
          <w:tcPr>
            <w:tcW w:w="1020" w:type="dxa"/>
          </w:tcPr>
          <w:p w14:paraId="56C97363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62" w:type="dxa"/>
          </w:tcPr>
          <w:p w14:paraId="095C86D8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18–0.87</w:t>
            </w:r>
          </w:p>
        </w:tc>
        <w:tc>
          <w:tcPr>
            <w:tcW w:w="544" w:type="dxa"/>
          </w:tcPr>
          <w:p w14:paraId="3DADB2D5" w14:textId="77777777" w:rsidR="00F83FD9" w:rsidRPr="00E76ADA" w:rsidRDefault="00F83FD9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4BB26F38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19 (0.09–0.28)</w:t>
            </w:r>
          </w:p>
        </w:tc>
        <w:tc>
          <w:tcPr>
            <w:tcW w:w="2289" w:type="dxa"/>
            <w:gridSpan w:val="2"/>
          </w:tcPr>
          <w:p w14:paraId="17618905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76 (0.67–0.86)</w:t>
            </w:r>
          </w:p>
        </w:tc>
      </w:tr>
      <w:tr w:rsidR="00F83FD9" w:rsidRPr="00E76ADA" w14:paraId="53282E75" w14:textId="77777777" w:rsidTr="00F83FD9">
        <w:tc>
          <w:tcPr>
            <w:tcW w:w="2446" w:type="dxa"/>
          </w:tcPr>
          <w:p w14:paraId="02B527B3" w14:textId="77777777" w:rsidR="00F83FD9" w:rsidRPr="00E76ADA" w:rsidRDefault="00F83FD9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ALT (</w:t>
            </w:r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spellStart"/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kat</w:t>
            </w:r>
            <w:proofErr w:type="spellEnd"/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gramStart"/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358" w:type="dxa"/>
          </w:tcPr>
          <w:p w14:paraId="7AC0A36A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05±0.11</w:t>
            </w:r>
          </w:p>
        </w:tc>
        <w:tc>
          <w:tcPr>
            <w:tcW w:w="1020" w:type="dxa"/>
          </w:tcPr>
          <w:p w14:paraId="4B4A0BDA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2" w:type="dxa"/>
          </w:tcPr>
          <w:p w14:paraId="72B57BCA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–0.47</w:t>
            </w:r>
          </w:p>
        </w:tc>
        <w:tc>
          <w:tcPr>
            <w:tcW w:w="544" w:type="dxa"/>
          </w:tcPr>
          <w:p w14:paraId="375AED2B" w14:textId="77777777" w:rsidR="00F83FD9" w:rsidRPr="00E76ADA" w:rsidRDefault="00F83FD9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36495CF8" w14:textId="77777777" w:rsidR="00F83FD9" w:rsidRPr="00E76ADA" w:rsidRDefault="00810CFB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89" w:type="dxa"/>
            <w:gridSpan w:val="2"/>
          </w:tcPr>
          <w:p w14:paraId="37806179" w14:textId="77777777" w:rsidR="00F83FD9" w:rsidRPr="00E76ADA" w:rsidRDefault="00810CFB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22 (0.09–0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83FD9" w:rsidRPr="00E76ADA" w14:paraId="7E670CD2" w14:textId="77777777" w:rsidTr="00F83FD9">
        <w:tc>
          <w:tcPr>
            <w:tcW w:w="2446" w:type="dxa"/>
          </w:tcPr>
          <w:p w14:paraId="478B0DA1" w14:textId="77777777" w:rsidR="00F83FD9" w:rsidRPr="00E76ADA" w:rsidRDefault="00F83FD9" w:rsidP="00350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AST (</w:t>
            </w:r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spellStart"/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kat</w:t>
            </w:r>
            <w:proofErr w:type="spellEnd"/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</w:tcPr>
          <w:p w14:paraId="3C96AC22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.58±0.74</w:t>
            </w:r>
          </w:p>
        </w:tc>
        <w:tc>
          <w:tcPr>
            <w:tcW w:w="1020" w:type="dxa"/>
          </w:tcPr>
          <w:p w14:paraId="7B567B99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562" w:type="dxa"/>
          </w:tcPr>
          <w:p w14:paraId="3FD0A853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57–4.79</w:t>
            </w:r>
          </w:p>
        </w:tc>
        <w:tc>
          <w:tcPr>
            <w:tcW w:w="544" w:type="dxa"/>
          </w:tcPr>
          <w:p w14:paraId="42D648DA" w14:textId="77777777" w:rsidR="00F83FD9" w:rsidRPr="00E76ADA" w:rsidRDefault="00F83FD9" w:rsidP="00F83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31B59EB9" w14:textId="77777777" w:rsidR="00F83FD9" w:rsidRPr="00E76ADA" w:rsidRDefault="00810CFB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70 (1.53–1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89" w:type="dxa"/>
            <w:gridSpan w:val="2"/>
          </w:tcPr>
          <w:p w14:paraId="1F96FCA5" w14:textId="77777777" w:rsidR="00F83FD9" w:rsidRPr="00E76ADA" w:rsidRDefault="00810CFB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.98 (3.31–4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563AC" w:rsidRPr="00E76ADA" w14:paraId="1B870662" w14:textId="77777777" w:rsidTr="00F83FD9">
        <w:tc>
          <w:tcPr>
            <w:tcW w:w="2446" w:type="dxa"/>
          </w:tcPr>
          <w:p w14:paraId="5263CE0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BUN (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59E482A4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6.3±3.2</w:t>
            </w:r>
          </w:p>
        </w:tc>
        <w:tc>
          <w:tcPr>
            <w:tcW w:w="1020" w:type="dxa"/>
          </w:tcPr>
          <w:p w14:paraId="2E74B714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562" w:type="dxa"/>
          </w:tcPr>
          <w:p w14:paraId="4EA04A83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–29.3</w:t>
            </w:r>
          </w:p>
        </w:tc>
        <w:tc>
          <w:tcPr>
            <w:tcW w:w="544" w:type="dxa"/>
          </w:tcPr>
          <w:p w14:paraId="7657720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13BE931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1.0 (0–24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89" w:type="dxa"/>
            <w:gridSpan w:val="2"/>
          </w:tcPr>
          <w:p w14:paraId="111CDE40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9.5 (28.8–30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563AC" w:rsidRPr="00E76ADA" w14:paraId="508E84F9" w14:textId="77777777" w:rsidTr="00F83FD9">
        <w:tc>
          <w:tcPr>
            <w:tcW w:w="2446" w:type="dxa"/>
          </w:tcPr>
          <w:p w14:paraId="260C9BD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Calcium (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4CC46B50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9±0.3</w:t>
            </w:r>
          </w:p>
        </w:tc>
        <w:tc>
          <w:tcPr>
            <w:tcW w:w="1020" w:type="dxa"/>
          </w:tcPr>
          <w:p w14:paraId="2655C9D6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62" w:type="dxa"/>
          </w:tcPr>
          <w:p w14:paraId="442CCE30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2–2.7</w:t>
            </w:r>
          </w:p>
        </w:tc>
        <w:tc>
          <w:tcPr>
            <w:tcW w:w="544" w:type="dxa"/>
          </w:tcPr>
          <w:p w14:paraId="05EEF12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3AA6970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4 (1.2–1.6)</w:t>
            </w:r>
          </w:p>
        </w:tc>
        <w:tc>
          <w:tcPr>
            <w:tcW w:w="2289" w:type="dxa"/>
            <w:gridSpan w:val="2"/>
          </w:tcPr>
          <w:p w14:paraId="23FD897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.4 (2.2–2.6)</w:t>
            </w:r>
          </w:p>
        </w:tc>
      </w:tr>
      <w:tr w:rsidR="00F563AC" w:rsidRPr="00E76ADA" w14:paraId="7C7F8EDF" w14:textId="77777777" w:rsidTr="00F83FD9">
        <w:tc>
          <w:tcPr>
            <w:tcW w:w="2446" w:type="dxa"/>
          </w:tcPr>
          <w:p w14:paraId="069024E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Calcium:phosphorus</w:t>
            </w:r>
            <w:proofErr w:type="spellEnd"/>
            <w:proofErr w:type="gramEnd"/>
          </w:p>
        </w:tc>
        <w:tc>
          <w:tcPr>
            <w:tcW w:w="1358" w:type="dxa"/>
          </w:tcPr>
          <w:p w14:paraId="62E40FE6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65±0.20</w:t>
            </w:r>
          </w:p>
        </w:tc>
        <w:tc>
          <w:tcPr>
            <w:tcW w:w="1020" w:type="dxa"/>
          </w:tcPr>
          <w:p w14:paraId="6242D8E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62" w:type="dxa"/>
          </w:tcPr>
          <w:p w14:paraId="3988C4E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22–1.07</w:t>
            </w:r>
          </w:p>
        </w:tc>
        <w:tc>
          <w:tcPr>
            <w:tcW w:w="544" w:type="dxa"/>
          </w:tcPr>
          <w:p w14:paraId="4EF7A737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0DD6D12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31 (0.20–0.42)</w:t>
            </w:r>
          </w:p>
        </w:tc>
        <w:tc>
          <w:tcPr>
            <w:tcW w:w="2289" w:type="dxa"/>
            <w:gridSpan w:val="2"/>
          </w:tcPr>
          <w:p w14:paraId="0521CB43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98 (0.87–1.09)</w:t>
            </w:r>
          </w:p>
        </w:tc>
      </w:tr>
      <w:tr w:rsidR="00F563AC" w:rsidRPr="00E76ADA" w14:paraId="69BAB14B" w14:textId="77777777" w:rsidTr="00F83FD9">
        <w:tc>
          <w:tcPr>
            <w:tcW w:w="2446" w:type="dxa"/>
          </w:tcPr>
          <w:p w14:paraId="4498F06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Chloride (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3A4C89B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13.1±4.9</w:t>
            </w:r>
          </w:p>
        </w:tc>
        <w:tc>
          <w:tcPr>
            <w:tcW w:w="1020" w:type="dxa"/>
          </w:tcPr>
          <w:p w14:paraId="254B546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13.0</w:t>
            </w:r>
          </w:p>
        </w:tc>
        <w:tc>
          <w:tcPr>
            <w:tcW w:w="1562" w:type="dxa"/>
          </w:tcPr>
          <w:p w14:paraId="55F2762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03.0–123.0</w:t>
            </w:r>
          </w:p>
        </w:tc>
        <w:tc>
          <w:tcPr>
            <w:tcW w:w="544" w:type="dxa"/>
          </w:tcPr>
          <w:p w14:paraId="51AB4B26" w14:textId="77777777" w:rsidR="00F563AC" w:rsidRPr="00E76ADA" w:rsidRDefault="00F563AC" w:rsidP="00F56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336EC540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05.1 (102.4–107.7)</w:t>
            </w:r>
          </w:p>
        </w:tc>
        <w:tc>
          <w:tcPr>
            <w:tcW w:w="2289" w:type="dxa"/>
            <w:gridSpan w:val="2"/>
          </w:tcPr>
          <w:p w14:paraId="3B91F6ED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21.1 (118.4–123.7)</w:t>
            </w:r>
          </w:p>
        </w:tc>
      </w:tr>
      <w:tr w:rsidR="00F563AC" w:rsidRPr="00E76ADA" w14:paraId="6B37ADCE" w14:textId="77777777" w:rsidTr="00F83FD9">
        <w:tc>
          <w:tcPr>
            <w:tcW w:w="2446" w:type="dxa"/>
          </w:tcPr>
          <w:p w14:paraId="3A308A3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Cholesterol (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73338FD6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.6±1.8</w:t>
            </w:r>
          </w:p>
        </w:tc>
        <w:tc>
          <w:tcPr>
            <w:tcW w:w="1020" w:type="dxa"/>
          </w:tcPr>
          <w:p w14:paraId="1C21EA7F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562" w:type="dxa"/>
          </w:tcPr>
          <w:p w14:paraId="5C2DD763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.4–9.3</w:t>
            </w:r>
          </w:p>
        </w:tc>
        <w:tc>
          <w:tcPr>
            <w:tcW w:w="544" w:type="dxa"/>
          </w:tcPr>
          <w:p w14:paraId="65ACD53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327CA08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7 (0.7–2.7)</w:t>
            </w:r>
          </w:p>
        </w:tc>
        <w:tc>
          <w:tcPr>
            <w:tcW w:w="2289" w:type="dxa"/>
            <w:gridSpan w:val="2"/>
          </w:tcPr>
          <w:p w14:paraId="72275D6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7.5 (6.2–8.5)</w:t>
            </w:r>
          </w:p>
        </w:tc>
      </w:tr>
      <w:tr w:rsidR="00F563AC" w:rsidRPr="00E76ADA" w14:paraId="0182E14E" w14:textId="77777777" w:rsidTr="00F83FD9">
        <w:tc>
          <w:tcPr>
            <w:tcW w:w="2446" w:type="dxa"/>
          </w:tcPr>
          <w:p w14:paraId="5213B33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Creatinine (µ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58D031A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7.7±3.4</w:t>
            </w:r>
          </w:p>
        </w:tc>
        <w:tc>
          <w:tcPr>
            <w:tcW w:w="1020" w:type="dxa"/>
          </w:tcPr>
          <w:p w14:paraId="460DD59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562" w:type="dxa"/>
          </w:tcPr>
          <w:p w14:paraId="1BC800B6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8.8–26.5</w:t>
            </w:r>
          </w:p>
        </w:tc>
        <w:tc>
          <w:tcPr>
            <w:tcW w:w="544" w:type="dxa"/>
          </w:tcPr>
          <w:p w14:paraId="62D00D7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62A0CB9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2.1 (10.2–14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89" w:type="dxa"/>
            <w:gridSpan w:val="2"/>
          </w:tcPr>
          <w:p w14:paraId="4DB05A3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3.3 (21.4–25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F563AC" w:rsidRPr="00E76ADA" w14:paraId="1F24EAE8" w14:textId="77777777" w:rsidTr="00F83FD9">
        <w:tc>
          <w:tcPr>
            <w:tcW w:w="2446" w:type="dxa"/>
          </w:tcPr>
          <w:p w14:paraId="150A2C94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Globulin (g/l)</w:t>
            </w:r>
          </w:p>
        </w:tc>
        <w:tc>
          <w:tcPr>
            <w:tcW w:w="1358" w:type="dxa"/>
          </w:tcPr>
          <w:p w14:paraId="425CE8E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4.4±5.6</w:t>
            </w:r>
          </w:p>
        </w:tc>
        <w:tc>
          <w:tcPr>
            <w:tcW w:w="1020" w:type="dxa"/>
          </w:tcPr>
          <w:p w14:paraId="0160DC87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562" w:type="dxa"/>
          </w:tcPr>
          <w:p w14:paraId="7BF8CB9B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6.0–34.0</w:t>
            </w:r>
          </w:p>
        </w:tc>
        <w:tc>
          <w:tcPr>
            <w:tcW w:w="544" w:type="dxa"/>
          </w:tcPr>
          <w:p w14:paraId="12A7EBB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4F0B0BA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4.4 (12.2–18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289" w:type="dxa"/>
            <w:gridSpan w:val="2"/>
          </w:tcPr>
          <w:p w14:paraId="75CB9BC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4.6 (32.0–37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F563AC" w:rsidRPr="00E76ADA" w14:paraId="20B04A87" w14:textId="77777777" w:rsidTr="00F83FD9">
        <w:tc>
          <w:tcPr>
            <w:tcW w:w="2446" w:type="dxa"/>
          </w:tcPr>
          <w:p w14:paraId="66547B4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Glucose (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52095690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6.4±1.1</w:t>
            </w:r>
          </w:p>
        </w:tc>
        <w:tc>
          <w:tcPr>
            <w:tcW w:w="1020" w:type="dxa"/>
          </w:tcPr>
          <w:p w14:paraId="4B4AA60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562" w:type="dxa"/>
          </w:tcPr>
          <w:p w14:paraId="09CF7073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.9–9.7</w:t>
            </w:r>
          </w:p>
        </w:tc>
        <w:tc>
          <w:tcPr>
            <w:tcW w:w="544" w:type="dxa"/>
          </w:tcPr>
          <w:p w14:paraId="7619977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4ED45FB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5.1 (4.9–5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89" w:type="dxa"/>
            <w:gridSpan w:val="2"/>
          </w:tcPr>
          <w:p w14:paraId="44698F6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8.4 (7.5–9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563AC" w:rsidRPr="00E76ADA" w14:paraId="0CF32AB4" w14:textId="77777777" w:rsidTr="00F83FD9">
        <w:tc>
          <w:tcPr>
            <w:tcW w:w="2446" w:type="dxa"/>
          </w:tcPr>
          <w:p w14:paraId="2627CF2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Iron (µ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6043925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.0±2.7</w:t>
            </w:r>
          </w:p>
        </w:tc>
        <w:tc>
          <w:tcPr>
            <w:tcW w:w="1020" w:type="dxa"/>
          </w:tcPr>
          <w:p w14:paraId="1B51044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62" w:type="dxa"/>
          </w:tcPr>
          <w:p w14:paraId="0E1D928D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7–10.2</w:t>
            </w:r>
          </w:p>
        </w:tc>
        <w:tc>
          <w:tcPr>
            <w:tcW w:w="544" w:type="dxa"/>
          </w:tcPr>
          <w:p w14:paraId="1F8BE9A4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558EF7D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 (0–1.1)</w:t>
            </w:r>
          </w:p>
        </w:tc>
        <w:tc>
          <w:tcPr>
            <w:tcW w:w="2289" w:type="dxa"/>
            <w:gridSpan w:val="2"/>
          </w:tcPr>
          <w:p w14:paraId="68C5F274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8.4 (6.9–9.9)</w:t>
            </w:r>
          </w:p>
        </w:tc>
      </w:tr>
      <w:tr w:rsidR="00F83FD9" w:rsidRPr="00E76ADA" w14:paraId="480006D7" w14:textId="77777777" w:rsidTr="00F83FD9">
        <w:tc>
          <w:tcPr>
            <w:tcW w:w="2446" w:type="dxa"/>
          </w:tcPr>
          <w:p w14:paraId="67B9F7B5" w14:textId="77777777" w:rsidR="00F83FD9" w:rsidRPr="00E76ADA" w:rsidRDefault="00F83FD9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LDH (</w:t>
            </w:r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spellStart"/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kat</w:t>
            </w:r>
            <w:proofErr w:type="spellEnd"/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gramStart"/>
            <w:r w:rsidR="00350F82"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358" w:type="dxa"/>
          </w:tcPr>
          <w:p w14:paraId="6460BD0F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07±0.44</w:t>
            </w:r>
          </w:p>
        </w:tc>
        <w:tc>
          <w:tcPr>
            <w:tcW w:w="1020" w:type="dxa"/>
          </w:tcPr>
          <w:p w14:paraId="6E41CE46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562" w:type="dxa"/>
          </w:tcPr>
          <w:p w14:paraId="6D934DDC" w14:textId="77777777" w:rsidR="00F83FD9" w:rsidRPr="00E76ADA" w:rsidRDefault="00350F82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32–2.30</w:t>
            </w:r>
          </w:p>
        </w:tc>
        <w:tc>
          <w:tcPr>
            <w:tcW w:w="544" w:type="dxa"/>
          </w:tcPr>
          <w:p w14:paraId="471EE9A2" w14:textId="77777777" w:rsidR="00F83FD9" w:rsidRPr="00E76ADA" w:rsidRDefault="00F83FD9" w:rsidP="00350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07F5B74F" w14:textId="77777777" w:rsidR="00F83FD9" w:rsidRPr="00E76ADA" w:rsidRDefault="00810CFB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47 (0.35–0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89" w:type="dxa"/>
            <w:gridSpan w:val="2"/>
          </w:tcPr>
          <w:p w14:paraId="788601CD" w14:textId="77777777" w:rsidR="00F83FD9" w:rsidRPr="00E76ADA" w:rsidRDefault="00810CFB" w:rsidP="00F83FD9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89 (1.55–2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563AC" w:rsidRPr="00E76ADA" w14:paraId="37BD4F41" w14:textId="77777777" w:rsidTr="00F83FD9">
        <w:tc>
          <w:tcPr>
            <w:tcW w:w="2446" w:type="dxa"/>
          </w:tcPr>
          <w:p w14:paraId="44133933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PCV (%)</w:t>
            </w:r>
          </w:p>
        </w:tc>
        <w:tc>
          <w:tcPr>
            <w:tcW w:w="1358" w:type="dxa"/>
          </w:tcPr>
          <w:p w14:paraId="3086443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2.0±5.0</w:t>
            </w:r>
          </w:p>
        </w:tc>
        <w:tc>
          <w:tcPr>
            <w:tcW w:w="1020" w:type="dxa"/>
          </w:tcPr>
          <w:p w14:paraId="29F431B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562" w:type="dxa"/>
          </w:tcPr>
          <w:p w14:paraId="1824591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4.0–32.0</w:t>
            </w:r>
          </w:p>
        </w:tc>
        <w:tc>
          <w:tcPr>
            <w:tcW w:w="544" w:type="dxa"/>
          </w:tcPr>
          <w:p w14:paraId="457A2A0F" w14:textId="77777777" w:rsidR="00F563AC" w:rsidRPr="00E76ADA" w:rsidRDefault="00F563AC" w:rsidP="00F56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19" w:type="dxa"/>
          </w:tcPr>
          <w:p w14:paraId="7AAC5A76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4.0 (11.0–17.0)</w:t>
            </w:r>
          </w:p>
        </w:tc>
        <w:tc>
          <w:tcPr>
            <w:tcW w:w="2289" w:type="dxa"/>
            <w:gridSpan w:val="2"/>
          </w:tcPr>
          <w:p w14:paraId="411758F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0.0 (27.0–33.0)</w:t>
            </w:r>
          </w:p>
        </w:tc>
      </w:tr>
      <w:tr w:rsidR="00F563AC" w:rsidRPr="00E76ADA" w14:paraId="137A4FD4" w14:textId="77777777" w:rsidTr="00F83FD9">
        <w:tc>
          <w:tcPr>
            <w:tcW w:w="2446" w:type="dxa"/>
          </w:tcPr>
          <w:p w14:paraId="749641AF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Phosphorus (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4362C4F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.2±0.9</w:t>
            </w:r>
          </w:p>
        </w:tc>
        <w:tc>
          <w:tcPr>
            <w:tcW w:w="1020" w:type="dxa"/>
          </w:tcPr>
          <w:p w14:paraId="3F2A40D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62" w:type="dxa"/>
          </w:tcPr>
          <w:p w14:paraId="53058803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8–5.4</w:t>
            </w:r>
          </w:p>
        </w:tc>
        <w:tc>
          <w:tcPr>
            <w:tcW w:w="544" w:type="dxa"/>
          </w:tcPr>
          <w:p w14:paraId="163FBF1F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2693CE8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6 (1.1–2.1)</w:t>
            </w:r>
          </w:p>
        </w:tc>
        <w:tc>
          <w:tcPr>
            <w:tcW w:w="2289" w:type="dxa"/>
            <w:gridSpan w:val="2"/>
          </w:tcPr>
          <w:p w14:paraId="0F6792E0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.7 (4.2–5.2)</w:t>
            </w:r>
          </w:p>
        </w:tc>
      </w:tr>
      <w:tr w:rsidR="00F563AC" w:rsidRPr="00E76ADA" w14:paraId="6CFFF6E5" w14:textId="77777777" w:rsidTr="00F83FD9">
        <w:tc>
          <w:tcPr>
            <w:tcW w:w="2446" w:type="dxa"/>
          </w:tcPr>
          <w:p w14:paraId="5655312F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Potassium (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1D4CC89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.7±0.2</w:t>
            </w:r>
          </w:p>
        </w:tc>
        <w:tc>
          <w:tcPr>
            <w:tcW w:w="1020" w:type="dxa"/>
          </w:tcPr>
          <w:p w14:paraId="25B9287F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562" w:type="dxa"/>
          </w:tcPr>
          <w:p w14:paraId="4B53547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.2–4.1</w:t>
            </w:r>
          </w:p>
        </w:tc>
        <w:tc>
          <w:tcPr>
            <w:tcW w:w="544" w:type="dxa"/>
          </w:tcPr>
          <w:p w14:paraId="56DC729C" w14:textId="77777777" w:rsidR="00F563AC" w:rsidRPr="00E76ADA" w:rsidRDefault="00F563AC" w:rsidP="00F56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62259D8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.3 (3.2–3.4)</w:t>
            </w:r>
          </w:p>
        </w:tc>
        <w:tc>
          <w:tcPr>
            <w:tcW w:w="2289" w:type="dxa"/>
            <w:gridSpan w:val="2"/>
          </w:tcPr>
          <w:p w14:paraId="5819B34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.1 (3.9–4.2)</w:t>
            </w:r>
          </w:p>
        </w:tc>
      </w:tr>
      <w:tr w:rsidR="00F563AC" w:rsidRPr="00E76ADA" w14:paraId="69746805" w14:textId="77777777" w:rsidTr="00F83FD9">
        <w:tc>
          <w:tcPr>
            <w:tcW w:w="2446" w:type="dxa"/>
          </w:tcPr>
          <w:p w14:paraId="32AFA74D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Sodium (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17B2156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55.7±3.3</w:t>
            </w:r>
          </w:p>
        </w:tc>
        <w:tc>
          <w:tcPr>
            <w:tcW w:w="1020" w:type="dxa"/>
          </w:tcPr>
          <w:p w14:paraId="25EC07DB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55.0</w:t>
            </w:r>
          </w:p>
        </w:tc>
        <w:tc>
          <w:tcPr>
            <w:tcW w:w="1562" w:type="dxa"/>
          </w:tcPr>
          <w:p w14:paraId="6AF62490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49.0–164.0</w:t>
            </w:r>
          </w:p>
        </w:tc>
        <w:tc>
          <w:tcPr>
            <w:tcW w:w="544" w:type="dxa"/>
          </w:tcPr>
          <w:p w14:paraId="7FE59781" w14:textId="77777777" w:rsidR="00F563AC" w:rsidRPr="00E76ADA" w:rsidRDefault="00F563AC" w:rsidP="00F56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25F21EFC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50.3 (148.5–152.1)</w:t>
            </w:r>
          </w:p>
        </w:tc>
        <w:tc>
          <w:tcPr>
            <w:tcW w:w="2289" w:type="dxa"/>
            <w:gridSpan w:val="2"/>
          </w:tcPr>
          <w:p w14:paraId="549B6B6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61.1 (159.3–162.8)</w:t>
            </w:r>
          </w:p>
        </w:tc>
      </w:tr>
      <w:tr w:rsidR="00F563AC" w:rsidRPr="00E76ADA" w14:paraId="3BD1ABE3" w14:textId="77777777" w:rsidTr="00F83FD9">
        <w:tc>
          <w:tcPr>
            <w:tcW w:w="2446" w:type="dxa"/>
          </w:tcPr>
          <w:p w14:paraId="31C76F9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Total bilirubin (µ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4B10E3A6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15±1.04</w:t>
            </w:r>
          </w:p>
        </w:tc>
        <w:tc>
          <w:tcPr>
            <w:tcW w:w="1020" w:type="dxa"/>
          </w:tcPr>
          <w:p w14:paraId="61FA317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62" w:type="dxa"/>
          </w:tcPr>
          <w:p w14:paraId="5647A99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–3.42</w:t>
            </w:r>
          </w:p>
        </w:tc>
        <w:tc>
          <w:tcPr>
            <w:tcW w:w="544" w:type="dxa"/>
          </w:tcPr>
          <w:p w14:paraId="16421B7D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01255A23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 (0-0.01)</w:t>
            </w:r>
          </w:p>
        </w:tc>
        <w:tc>
          <w:tcPr>
            <w:tcW w:w="2289" w:type="dxa"/>
            <w:gridSpan w:val="2"/>
          </w:tcPr>
          <w:p w14:paraId="10FFAE6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.86 (2.30–3.43)</w:t>
            </w:r>
          </w:p>
        </w:tc>
      </w:tr>
      <w:tr w:rsidR="00F563AC" w:rsidRPr="00E76ADA" w14:paraId="6C7EE008" w14:textId="77777777" w:rsidTr="00F83FD9">
        <w:tc>
          <w:tcPr>
            <w:tcW w:w="2446" w:type="dxa"/>
          </w:tcPr>
          <w:p w14:paraId="75BBF0F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Total protein (g/l)</w:t>
            </w:r>
          </w:p>
        </w:tc>
        <w:tc>
          <w:tcPr>
            <w:tcW w:w="1358" w:type="dxa"/>
          </w:tcPr>
          <w:p w14:paraId="4618905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4.5±7.3</w:t>
            </w:r>
          </w:p>
        </w:tc>
        <w:tc>
          <w:tcPr>
            <w:tcW w:w="1020" w:type="dxa"/>
          </w:tcPr>
          <w:p w14:paraId="37656A0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562" w:type="dxa"/>
          </w:tcPr>
          <w:p w14:paraId="48A1C9B7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3.0–47.0</w:t>
            </w:r>
          </w:p>
        </w:tc>
        <w:tc>
          <w:tcPr>
            <w:tcW w:w="544" w:type="dxa"/>
          </w:tcPr>
          <w:p w14:paraId="01C4414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61092BC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1.4 (18.5–26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289" w:type="dxa"/>
            <w:gridSpan w:val="2"/>
          </w:tcPr>
          <w:p w14:paraId="37E1CCE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7.9 (44.5–51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F563AC" w:rsidRPr="00E76ADA" w14:paraId="342D2F9F" w14:textId="77777777" w:rsidTr="00F83FD9">
        <w:tc>
          <w:tcPr>
            <w:tcW w:w="2446" w:type="dxa"/>
          </w:tcPr>
          <w:p w14:paraId="5A65877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Triglycerides (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</w:tcPr>
          <w:p w14:paraId="040BDEE5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.24±1.89</w:t>
            </w:r>
          </w:p>
        </w:tc>
        <w:tc>
          <w:tcPr>
            <w:tcW w:w="1020" w:type="dxa"/>
          </w:tcPr>
          <w:p w14:paraId="56729CC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562" w:type="dxa"/>
          </w:tcPr>
          <w:p w14:paraId="05F66BB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24–7.20</w:t>
            </w:r>
          </w:p>
        </w:tc>
        <w:tc>
          <w:tcPr>
            <w:tcW w:w="544" w:type="dxa"/>
          </w:tcPr>
          <w:p w14:paraId="598F465D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</w:tcPr>
          <w:p w14:paraId="688B336D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.33 (0.18–0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89" w:type="dxa"/>
            <w:gridSpan w:val="2"/>
          </w:tcPr>
          <w:p w14:paraId="3F40CE0A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6.52 (4.18–10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563AC" w:rsidRPr="00E76ADA" w14:paraId="28E13D36" w14:textId="77777777" w:rsidTr="00F83FD9">
        <w:tc>
          <w:tcPr>
            <w:tcW w:w="2446" w:type="dxa"/>
            <w:tcBorders>
              <w:bottom w:val="single" w:sz="4" w:space="0" w:color="auto"/>
            </w:tcBorders>
          </w:tcPr>
          <w:p w14:paraId="4488C65F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Uric acid (µ</w:t>
            </w: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E2EFBA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53.3±21.7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B79515E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8336E3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9.7–148.7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681849E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06D85B52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34.2 (31.3–37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89" w:type="dxa"/>
            <w:gridSpan w:val="2"/>
            <w:tcBorders>
              <w:bottom w:val="single" w:sz="4" w:space="0" w:color="auto"/>
            </w:tcBorders>
          </w:tcPr>
          <w:p w14:paraId="35340CF1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86.3 (68.1–119.</w:t>
            </w:r>
            <w:proofErr w:type="gramStart"/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="00F83FD9"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563AC" w:rsidRPr="00E76ADA" w14:paraId="708B3F70" w14:textId="77777777" w:rsidTr="00F83FD9">
        <w:tc>
          <w:tcPr>
            <w:tcW w:w="11538" w:type="dxa"/>
            <w:gridSpan w:val="8"/>
            <w:tcBorders>
              <w:top w:val="single" w:sz="4" w:space="0" w:color="auto"/>
            </w:tcBorders>
          </w:tcPr>
          <w:p w14:paraId="63F61B47" w14:textId="77777777" w:rsidR="00F83FD9" w:rsidRPr="00E76ADA" w:rsidRDefault="00F83FD9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>ALT, AST, BUN, glucose, LDH, triglycerides, and uric acid reference intervals calculated using Box Cox transformations, as data were non-normal</w:t>
            </w:r>
          </w:p>
          <w:p w14:paraId="73816AC0" w14:textId="77777777" w:rsidR="00F563AC" w:rsidRPr="00E76ADA" w:rsidRDefault="00F83FD9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="00F563AC"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  <w:proofErr w:type="spellStart"/>
            <w:r w:rsidR="00F563AC"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F563AC"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/l is an outlier; the next lowest value is 20.3 </w:t>
            </w:r>
            <w:proofErr w:type="spellStart"/>
            <w:r w:rsidR="00F563AC" w:rsidRPr="00E76AD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F563AC" w:rsidRPr="00E76AD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46E94089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 Creatinine could not be transformed to a normal distribution and robust methods of determining reference intervals could not be utilized</w:t>
            </w:r>
          </w:p>
          <w:p w14:paraId="7D5D9A1D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E76ADA">
              <w:rPr>
                <w:rFonts w:ascii="Times New Roman" w:hAnsi="Times New Roman" w:cs="Times New Roman"/>
                <w:sz w:val="20"/>
                <w:szCs w:val="20"/>
              </w:rPr>
              <w:t xml:space="preserve"> Globulin and total protein reference intervals are reported using the robust method</w:t>
            </w:r>
          </w:p>
          <w:p w14:paraId="0AEE3C48" w14:textId="77777777" w:rsidR="00F563AC" w:rsidRPr="00E76ADA" w:rsidRDefault="00F563AC" w:rsidP="00F563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0DAF1D" w14:textId="77777777" w:rsidR="000166DD" w:rsidRDefault="000166DD" w:rsidP="00F563AC">
      <w:pPr>
        <w:jc w:val="both"/>
      </w:pPr>
    </w:p>
    <w:sectPr w:rsidR="000166DD" w:rsidSect="00F563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778"/>
    <w:rsid w:val="000166DD"/>
    <w:rsid w:val="00121C81"/>
    <w:rsid w:val="001D4C03"/>
    <w:rsid w:val="001E498D"/>
    <w:rsid w:val="0021068A"/>
    <w:rsid w:val="00281AD2"/>
    <w:rsid w:val="002C0A50"/>
    <w:rsid w:val="00350F82"/>
    <w:rsid w:val="004F6778"/>
    <w:rsid w:val="00537DD5"/>
    <w:rsid w:val="005B7F69"/>
    <w:rsid w:val="006533F1"/>
    <w:rsid w:val="007D67DE"/>
    <w:rsid w:val="007E5890"/>
    <w:rsid w:val="007F0207"/>
    <w:rsid w:val="007F7BDF"/>
    <w:rsid w:val="00810CFB"/>
    <w:rsid w:val="008A2291"/>
    <w:rsid w:val="008B4646"/>
    <w:rsid w:val="00B1782F"/>
    <w:rsid w:val="00BB0F2E"/>
    <w:rsid w:val="00CF721C"/>
    <w:rsid w:val="00E32C41"/>
    <w:rsid w:val="00E5654E"/>
    <w:rsid w:val="00E76ADA"/>
    <w:rsid w:val="00F563AC"/>
    <w:rsid w:val="00F8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603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396</Words>
  <Characters>226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Perrault</dc:creator>
  <cp:lastModifiedBy>Stacy, Nicole Indra</cp:lastModifiedBy>
  <cp:revision>17</cp:revision>
  <dcterms:created xsi:type="dcterms:W3CDTF">2017-05-29T17:32:00Z</dcterms:created>
  <dcterms:modified xsi:type="dcterms:W3CDTF">2017-11-25T23:35:00Z</dcterms:modified>
</cp:coreProperties>
</file>